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07"/>
        <w:gridCol w:w="2408"/>
        <w:gridCol w:w="2408"/>
        <w:gridCol w:w="2407"/>
      </w:tblGrid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2A Starting protocol :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Luchansky et al protocol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3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8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1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8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Berthier et al protocol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2B Buffer strength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X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X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X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Fig2C Glycine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9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9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1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2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7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7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8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9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5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3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9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Fig3A Cuvette size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3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9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2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4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0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Fig2B DNA quantity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4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0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9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5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2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5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75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7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6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3C Electric field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,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,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3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7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4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5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,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4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0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8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,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1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Arc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6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nl-NL"/>
                <w14:textOutline w14:w="12700" w14:cap="flat">
                  <w14:noFill/>
                  <w14:miter w14:lim="400000"/>
                </w14:textOutline>
              </w:rPr>
              <w:t>Fig4A Plasmids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</w:t>
            </w: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H</w:t>
            </w: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2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1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Arc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6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pTRK 892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0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02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30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1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1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5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96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pLEM41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2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1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2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9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4C Strains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1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Triplicat 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jensenii ATCC2256 N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3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8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1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8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i w:val="1"/>
                <w:iCs w:val="1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L.jensenii ATCC2256 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0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0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1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5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Arc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6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2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70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N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1 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4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8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1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N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2 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5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2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5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6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6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1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7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4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3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N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restart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rain #3 O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30</w:t>
            </w:r>
          </w:p>
        </w:tc>
        <w:tc>
          <w:tcPr>
            <w:tcW w:type="dxa" w:w="2408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2407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3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0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1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8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10</w:t>
            </w:r>
          </w:p>
        </w:tc>
      </w:tr>
      <w:tr>
        <w:tblPrEx>
          <w:shd w:val="clear" w:color="auto" w:fill="cdd4e9"/>
        </w:tblPrEx>
        <w:trPr>
          <w:trHeight w:val="335" w:hRule="atLeast"/>
        </w:trPr>
        <w:tc>
          <w:tcPr>
            <w:tcW w:type="dxa" w:w="2407"/>
            <w:vMerge w:val="continue"/>
            <w:tcBorders>
              <w:top w:val="single" w:color="000000" w:sz="16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</w:tcPr>
          <w:p/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21</w:t>
            </w:r>
          </w:p>
        </w:tc>
        <w:tc>
          <w:tcPr>
            <w:tcW w:type="dxa" w:w="2408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  <w:tc>
          <w:tcPr>
            <w:tcW w:type="dxa" w:w="2407"/>
            <w:tcBorders>
              <w:top w:val="single" w:color="000000" w:sz="8" w:space="0" w:shadow="0" w:frame="0"/>
              <w:left w:val="single" w:color="000000" w:sz="16" w:space="0" w:shadow="0" w:frame="0"/>
              <w:bottom w:val="single" w:color="000000" w:sz="16" w:space="0" w:shadow="0" w:frame="0"/>
              <w:right w:val="single" w:color="000000" w:sz="1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Times New Roman" w:hAnsi="Times New Roman"/>
                <w:sz w:val="18"/>
                <w:szCs w:val="18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9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